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1035E" w14:textId="54B817B9" w:rsidR="00113045" w:rsidRDefault="00113045" w:rsidP="00113045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7FE25DF1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Pr="7FE25DF1">
        <w:rPr>
          <w:rFonts w:ascii="Times New Roman" w:hAnsi="Times New Roman" w:cs="Times New Roman"/>
          <w:b/>
          <w:bCs/>
          <w:sz w:val="24"/>
          <w:szCs w:val="24"/>
        </w:rPr>
        <w:t>. Fly strains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PlainTable11"/>
        <w:tblW w:w="0" w:type="auto"/>
        <w:tblLayout w:type="fixed"/>
        <w:tblLook w:val="04A0" w:firstRow="1" w:lastRow="0" w:firstColumn="1" w:lastColumn="0" w:noHBand="0" w:noVBand="1"/>
      </w:tblPr>
      <w:tblGrid>
        <w:gridCol w:w="2265"/>
        <w:gridCol w:w="5955"/>
      </w:tblGrid>
      <w:tr w:rsidR="00113045" w14:paraId="2E0654D6" w14:textId="77777777" w:rsidTr="005119B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ADB0AE3" w14:textId="77777777" w:rsidR="00113045" w:rsidRPr="001372E2" w:rsidRDefault="00113045" w:rsidP="005119B0">
            <w:pPr>
              <w:jc w:val="center"/>
              <w:rPr>
                <w:rFonts w:ascii="Times New Roman" w:eastAsia="Calibri" w:hAnsi="Times New Roman" w:cs="Times New Roman"/>
                <w:sz w:val="28"/>
                <w:szCs w:val="28"/>
              </w:rPr>
            </w:pPr>
            <w:r w:rsidRPr="001372E2">
              <w:rPr>
                <w:rFonts w:ascii="Times New Roman" w:eastAsia="Calibri" w:hAnsi="Times New Roman" w:cs="Times New Roman"/>
                <w:sz w:val="24"/>
                <w:szCs w:val="24"/>
              </w:rPr>
              <w:t>Strain</w:t>
            </w:r>
          </w:p>
        </w:tc>
        <w:tc>
          <w:tcPr>
            <w:tcW w:w="595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03D62DB" w14:textId="77777777" w:rsidR="00113045" w:rsidRPr="001372E2" w:rsidRDefault="00113045" w:rsidP="005119B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b w:val="0"/>
                <w:bCs w:val="0"/>
                <w:sz w:val="28"/>
                <w:szCs w:val="28"/>
              </w:rPr>
            </w:pPr>
            <w:r w:rsidRPr="001372E2">
              <w:rPr>
                <w:rFonts w:ascii="Times New Roman" w:eastAsia="Calibri" w:hAnsi="Times New Roman" w:cs="Times New Roman"/>
                <w:sz w:val="24"/>
                <w:szCs w:val="24"/>
              </w:rPr>
              <w:t>Source</w:t>
            </w:r>
          </w:p>
        </w:tc>
      </w:tr>
      <w:tr w:rsidR="00113045" w14:paraId="44FED05D" w14:textId="77777777" w:rsidTr="0051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3F15116" w14:textId="77777777" w:rsidR="00113045" w:rsidRPr="001372E2" w:rsidRDefault="00113045" w:rsidP="005119B0">
            <w:pPr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eastAsia="Calibri" w:hAnsi="Times New Roman" w:cs="Times New Roman"/>
                <w:i/>
                <w:iCs/>
              </w:rPr>
              <w:t>w</w:t>
            </w:r>
            <w:r w:rsidRPr="001372E2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>1118</w:t>
            </w:r>
          </w:p>
        </w:tc>
        <w:tc>
          <w:tcPr>
            <w:tcW w:w="595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BC08D70" w14:textId="77777777" w:rsidR="00113045" w:rsidRPr="001372E2" w:rsidRDefault="00113045" w:rsidP="0051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hAnsi="Times New Roman" w:cs="Times New Roman"/>
              </w:rPr>
              <w:t>Dionne laboratory stocks</w:t>
            </w:r>
          </w:p>
        </w:tc>
      </w:tr>
      <w:tr w:rsidR="00113045" w14:paraId="23834F07" w14:textId="77777777" w:rsidTr="005119B0">
        <w:trPr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E8C4EFB" w14:textId="58CB7140" w:rsidR="00113045" w:rsidRPr="001372E2" w:rsidRDefault="00113045" w:rsidP="005119B0">
            <w:pPr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eastAsia="Calibri" w:hAnsi="Times New Roman" w:cs="Times New Roman"/>
              </w:rPr>
              <w:t>Oregon</w:t>
            </w:r>
            <w:r w:rsidR="001372E2">
              <w:rPr>
                <w:rFonts w:ascii="Times New Roman" w:eastAsia="Calibri" w:hAnsi="Times New Roman" w:cs="Times New Roman"/>
              </w:rPr>
              <w:t xml:space="preserve"> </w:t>
            </w:r>
            <w:r w:rsidRPr="001372E2">
              <w:rPr>
                <w:rFonts w:ascii="Times New Roman" w:eastAsia="Calibri" w:hAnsi="Times New Roman" w:cs="Times New Roman"/>
              </w:rPr>
              <w:t>R</w:t>
            </w:r>
          </w:p>
        </w:tc>
        <w:tc>
          <w:tcPr>
            <w:tcW w:w="595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7BEF329" w14:textId="77777777" w:rsidR="00113045" w:rsidRPr="001372E2" w:rsidRDefault="00113045" w:rsidP="0051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hAnsi="Times New Roman" w:cs="Times New Roman"/>
              </w:rPr>
              <w:t>Dionne laboratory stocks</w:t>
            </w:r>
          </w:p>
        </w:tc>
      </w:tr>
      <w:tr w:rsidR="00113045" w14:paraId="7923517D" w14:textId="77777777" w:rsidTr="0051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F7B7EEE" w14:textId="77777777" w:rsidR="00113045" w:rsidRPr="001372E2" w:rsidRDefault="00113045" w:rsidP="005119B0">
            <w:pPr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eastAsia="Calibri" w:hAnsi="Times New Roman" w:cs="Times New Roman"/>
                <w:i/>
                <w:iCs/>
              </w:rPr>
              <w:t>imd</w:t>
            </w:r>
            <w:r w:rsidRPr="001372E2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>10191</w:t>
            </w:r>
          </w:p>
        </w:tc>
        <w:tc>
          <w:tcPr>
            <w:tcW w:w="595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FC163ED" w14:textId="77777777" w:rsidR="00113045" w:rsidRPr="001372E2" w:rsidRDefault="00113045" w:rsidP="0051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hAnsi="Times New Roman" w:cs="Times New Roman"/>
              </w:rPr>
              <w:t>Dionne laboratory stocks</w:t>
            </w:r>
          </w:p>
        </w:tc>
      </w:tr>
      <w:tr w:rsidR="00113045" w14:paraId="7852FAF5" w14:textId="77777777" w:rsidTr="005119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AFA12CF" w14:textId="77777777" w:rsidR="00113045" w:rsidRPr="001372E2" w:rsidRDefault="00113045" w:rsidP="005119B0">
            <w:pPr>
              <w:rPr>
                <w:rFonts w:ascii="Times New Roman" w:hAnsi="Times New Roman" w:cs="Times New Roman"/>
              </w:rPr>
            </w:pPr>
            <w:proofErr w:type="spellStart"/>
            <w:r w:rsidRPr="001372E2">
              <w:rPr>
                <w:rFonts w:ascii="Times New Roman" w:eastAsia="Calibri" w:hAnsi="Times New Roman" w:cs="Times New Roman"/>
                <w:i/>
                <w:iCs/>
              </w:rPr>
              <w:t>spzeGFP</w:t>
            </w:r>
            <w:proofErr w:type="spellEnd"/>
          </w:p>
        </w:tc>
        <w:tc>
          <w:tcPr>
            <w:tcW w:w="595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6B06657" w14:textId="77777777" w:rsidR="00113045" w:rsidRPr="001372E2" w:rsidRDefault="00113045" w:rsidP="0051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hAnsi="Times New Roman" w:cs="Times New Roman"/>
              </w:rPr>
              <w:t>Dionne laboratory stocks</w:t>
            </w:r>
          </w:p>
        </w:tc>
      </w:tr>
      <w:tr w:rsidR="00113045" w14:paraId="7841AC72" w14:textId="77777777" w:rsidTr="0051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27283AA" w14:textId="77777777" w:rsidR="00113045" w:rsidRPr="001372E2" w:rsidRDefault="00113045" w:rsidP="005119B0">
            <w:pPr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eastAsia="Calibri" w:hAnsi="Times New Roman" w:cs="Times New Roman"/>
                <w:i/>
                <w:iCs/>
              </w:rPr>
              <w:t>spz</w:t>
            </w:r>
            <w:r w:rsidRPr="001372E2">
              <w:rPr>
                <w:rFonts w:ascii="Times New Roman" w:eastAsia="Calibri" w:hAnsi="Times New Roman" w:cs="Times New Roman"/>
                <w:vertAlign w:val="superscript"/>
              </w:rPr>
              <w:t>∆8-1</w:t>
            </w:r>
          </w:p>
        </w:tc>
        <w:tc>
          <w:tcPr>
            <w:tcW w:w="595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E31D193" w14:textId="77777777" w:rsidR="00113045" w:rsidRPr="001372E2" w:rsidRDefault="00113045" w:rsidP="0051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372E2">
              <w:rPr>
                <w:rFonts w:ascii="Times New Roman" w:eastAsia="Calibri" w:hAnsi="Times New Roman" w:cs="Times New Roman"/>
              </w:rPr>
              <w:t>Shoichiro</w:t>
            </w:r>
            <w:proofErr w:type="spellEnd"/>
            <w:r w:rsidRPr="001372E2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1372E2">
              <w:rPr>
                <w:rFonts w:ascii="Times New Roman" w:eastAsia="Calibri" w:hAnsi="Times New Roman" w:cs="Times New Roman"/>
              </w:rPr>
              <w:t>Kurata</w:t>
            </w:r>
            <w:proofErr w:type="spellEnd"/>
            <w:r w:rsidRPr="001372E2">
              <w:rPr>
                <w:rFonts w:ascii="Times New Roman" w:eastAsia="Calibri" w:hAnsi="Times New Roman" w:cs="Times New Roman"/>
              </w:rPr>
              <w:t xml:space="preserve"> (Tohoku University)</w:t>
            </w:r>
          </w:p>
        </w:tc>
      </w:tr>
      <w:tr w:rsidR="00113045" w14:paraId="2E42473C" w14:textId="77777777" w:rsidTr="005119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A818C86" w14:textId="77777777" w:rsidR="00113045" w:rsidRPr="001372E2" w:rsidRDefault="00113045" w:rsidP="005119B0">
            <w:pPr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eastAsia="Calibri" w:hAnsi="Times New Roman" w:cs="Times New Roman"/>
              </w:rPr>
              <w:t>n-</w:t>
            </w:r>
            <w:proofErr w:type="spellStart"/>
            <w:r w:rsidRPr="001372E2">
              <w:rPr>
                <w:rFonts w:ascii="Times New Roman" w:eastAsia="Calibri" w:hAnsi="Times New Roman" w:cs="Times New Roman"/>
              </w:rPr>
              <w:t>syb</w:t>
            </w:r>
            <w:proofErr w:type="spellEnd"/>
            <w:r w:rsidRPr="001372E2">
              <w:rPr>
                <w:rFonts w:ascii="Times New Roman" w:eastAsia="Calibri" w:hAnsi="Times New Roman" w:cs="Times New Roman"/>
              </w:rPr>
              <w:t xml:space="preserve"> Gal4</w:t>
            </w:r>
          </w:p>
        </w:tc>
        <w:tc>
          <w:tcPr>
            <w:tcW w:w="595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6F8B4F1" w14:textId="77777777" w:rsidR="00113045" w:rsidRPr="001372E2" w:rsidRDefault="00113045" w:rsidP="0051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proofErr w:type="spellStart"/>
            <w:r w:rsidRPr="001372E2">
              <w:rPr>
                <w:rFonts w:ascii="Times New Roman" w:hAnsi="Times New Roman" w:cs="Times New Roman"/>
              </w:rPr>
              <w:t>Gilestro</w:t>
            </w:r>
            <w:proofErr w:type="spellEnd"/>
            <w:r w:rsidRPr="001372E2">
              <w:rPr>
                <w:rFonts w:ascii="Times New Roman" w:hAnsi="Times New Roman" w:cs="Times New Roman"/>
              </w:rPr>
              <w:t xml:space="preserve"> laboratory stocks</w:t>
            </w:r>
          </w:p>
        </w:tc>
      </w:tr>
      <w:tr w:rsidR="00113045" w14:paraId="211ADE03" w14:textId="77777777" w:rsidTr="0051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FB39FCA" w14:textId="77777777" w:rsidR="00113045" w:rsidRPr="001372E2" w:rsidRDefault="00113045" w:rsidP="005119B0">
            <w:pPr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eastAsia="Calibri" w:hAnsi="Times New Roman" w:cs="Times New Roman"/>
              </w:rPr>
              <w:t>UAS - AKH-R RNAi</w:t>
            </w:r>
          </w:p>
        </w:tc>
        <w:tc>
          <w:tcPr>
            <w:tcW w:w="595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905DDCD" w14:textId="77777777" w:rsidR="00113045" w:rsidRPr="001372E2" w:rsidRDefault="00113045" w:rsidP="0051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eastAsia="Calibri" w:hAnsi="Times New Roman" w:cs="Times New Roman"/>
              </w:rPr>
              <w:t xml:space="preserve">Bloomington Drosophila Stock </w:t>
            </w:r>
            <w:proofErr w:type="spellStart"/>
            <w:r w:rsidRPr="001372E2">
              <w:rPr>
                <w:rFonts w:ascii="Times New Roman" w:eastAsia="Calibri" w:hAnsi="Times New Roman" w:cs="Times New Roman"/>
              </w:rPr>
              <w:t>Center</w:t>
            </w:r>
            <w:proofErr w:type="spellEnd"/>
            <w:r w:rsidRPr="001372E2">
              <w:rPr>
                <w:rFonts w:ascii="Times New Roman" w:eastAsia="Calibri" w:hAnsi="Times New Roman" w:cs="Times New Roman"/>
              </w:rPr>
              <w:t xml:space="preserve"> stock 29577</w:t>
            </w:r>
          </w:p>
        </w:tc>
      </w:tr>
      <w:tr w:rsidR="00113045" w14:paraId="70B54B76" w14:textId="77777777" w:rsidTr="005119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EC3D915" w14:textId="77777777" w:rsidR="00113045" w:rsidRPr="001372E2" w:rsidRDefault="00113045" w:rsidP="005119B0">
            <w:pPr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eastAsia="Calibri" w:hAnsi="Times New Roman" w:cs="Times New Roman"/>
              </w:rPr>
              <w:t>c564 Gal4</w:t>
            </w:r>
          </w:p>
        </w:tc>
        <w:tc>
          <w:tcPr>
            <w:tcW w:w="595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A6BB2C0" w14:textId="77777777" w:rsidR="00113045" w:rsidRPr="001372E2" w:rsidRDefault="00113045" w:rsidP="0051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hAnsi="Times New Roman" w:cs="Times New Roman"/>
              </w:rPr>
              <w:t xml:space="preserve">Bloomington Drosophila Stock </w:t>
            </w:r>
            <w:proofErr w:type="spellStart"/>
            <w:r w:rsidRPr="001372E2">
              <w:rPr>
                <w:rFonts w:ascii="Times New Roman" w:hAnsi="Times New Roman" w:cs="Times New Roman"/>
              </w:rPr>
              <w:t>Center</w:t>
            </w:r>
            <w:proofErr w:type="spellEnd"/>
            <w:r w:rsidRPr="001372E2">
              <w:rPr>
                <w:rFonts w:ascii="Times New Roman" w:eastAsia="Calibri" w:hAnsi="Times New Roman" w:cs="Times New Roman"/>
              </w:rPr>
              <w:t xml:space="preserve"> stock 6982</w:t>
            </w:r>
          </w:p>
        </w:tc>
      </w:tr>
      <w:tr w:rsidR="00113045" w14:paraId="39215891" w14:textId="77777777" w:rsidTr="0051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761CD44B" w14:textId="77777777" w:rsidR="00113045" w:rsidRPr="001372E2" w:rsidRDefault="00113045" w:rsidP="005119B0">
            <w:pPr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eastAsia="Calibri" w:hAnsi="Times New Roman" w:cs="Times New Roman"/>
              </w:rPr>
              <w:t xml:space="preserve">UAS - </w:t>
            </w:r>
            <w:proofErr w:type="spellStart"/>
            <w:r w:rsidRPr="001372E2">
              <w:rPr>
                <w:rFonts w:ascii="Times New Roman" w:eastAsia="Calibri" w:hAnsi="Times New Roman" w:cs="Times New Roman"/>
                <w:i/>
                <w:iCs/>
              </w:rPr>
              <w:t>spz</w:t>
            </w:r>
            <w:proofErr w:type="spellEnd"/>
            <w:r w:rsidRPr="001372E2">
              <w:rPr>
                <w:rFonts w:ascii="Times New Roman" w:eastAsia="Calibri" w:hAnsi="Times New Roman" w:cs="Times New Roman"/>
              </w:rPr>
              <w:t xml:space="preserve"> RNAi</w:t>
            </w:r>
          </w:p>
        </w:tc>
        <w:tc>
          <w:tcPr>
            <w:tcW w:w="595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B0926C6" w14:textId="77777777" w:rsidR="00113045" w:rsidRPr="001372E2" w:rsidRDefault="00113045" w:rsidP="0051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hAnsi="Times New Roman" w:cs="Times New Roman"/>
              </w:rPr>
              <w:t xml:space="preserve">Vienna Drosophila Resource </w:t>
            </w:r>
            <w:proofErr w:type="spellStart"/>
            <w:r w:rsidRPr="001372E2">
              <w:rPr>
                <w:rFonts w:ascii="Times New Roman" w:hAnsi="Times New Roman" w:cs="Times New Roman"/>
              </w:rPr>
              <w:t>Center</w:t>
            </w:r>
            <w:proofErr w:type="spellEnd"/>
            <w:r w:rsidRPr="001372E2">
              <w:rPr>
                <w:rFonts w:ascii="Times New Roman" w:hAnsi="Times New Roman" w:cs="Times New Roman"/>
              </w:rPr>
              <w:t xml:space="preserve"> stock 105017</w:t>
            </w:r>
          </w:p>
        </w:tc>
      </w:tr>
      <w:tr w:rsidR="00113045" w14:paraId="17B8D36D" w14:textId="77777777" w:rsidTr="005119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F4F75F6" w14:textId="77777777" w:rsidR="00113045" w:rsidRPr="001372E2" w:rsidRDefault="00113045" w:rsidP="005119B0">
            <w:pPr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eastAsia="Calibri" w:hAnsi="Times New Roman" w:cs="Times New Roman"/>
              </w:rPr>
              <w:t xml:space="preserve">UAS - </w:t>
            </w:r>
            <w:r w:rsidRPr="001372E2">
              <w:rPr>
                <w:rFonts w:ascii="Times New Roman" w:eastAsia="Calibri" w:hAnsi="Times New Roman" w:cs="Times New Roman"/>
                <w:i/>
                <w:iCs/>
              </w:rPr>
              <w:t>myD88</w:t>
            </w:r>
            <w:r w:rsidRPr="001372E2">
              <w:rPr>
                <w:rFonts w:ascii="Times New Roman" w:eastAsia="Calibri" w:hAnsi="Times New Roman" w:cs="Times New Roman"/>
              </w:rPr>
              <w:t xml:space="preserve"> RNAi</w:t>
            </w:r>
          </w:p>
        </w:tc>
        <w:tc>
          <w:tcPr>
            <w:tcW w:w="595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66D3C8E" w14:textId="77777777" w:rsidR="00113045" w:rsidRPr="001372E2" w:rsidRDefault="00113045" w:rsidP="0051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hAnsi="Times New Roman" w:cs="Times New Roman"/>
              </w:rPr>
              <w:t xml:space="preserve">Vienna Drosophila Resource </w:t>
            </w:r>
            <w:proofErr w:type="spellStart"/>
            <w:r w:rsidRPr="001372E2">
              <w:rPr>
                <w:rFonts w:ascii="Times New Roman" w:hAnsi="Times New Roman" w:cs="Times New Roman"/>
              </w:rPr>
              <w:t>Center</w:t>
            </w:r>
            <w:proofErr w:type="spellEnd"/>
            <w:r w:rsidRPr="001372E2">
              <w:rPr>
                <w:rFonts w:ascii="Times New Roman" w:hAnsi="Times New Roman" w:cs="Times New Roman"/>
              </w:rPr>
              <w:t xml:space="preserve"> stock 25399</w:t>
            </w:r>
          </w:p>
        </w:tc>
      </w:tr>
      <w:tr w:rsidR="00113045" w14:paraId="1AAD505F" w14:textId="77777777" w:rsidTr="0051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2893CD26" w14:textId="77777777" w:rsidR="00113045" w:rsidRPr="001372E2" w:rsidRDefault="00113045" w:rsidP="005119B0">
            <w:pPr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eastAsia="Calibri" w:hAnsi="Times New Roman" w:cs="Times New Roman"/>
              </w:rPr>
              <w:t xml:space="preserve">UAS - </w:t>
            </w:r>
            <w:proofErr w:type="spellStart"/>
            <w:r w:rsidRPr="001372E2">
              <w:rPr>
                <w:rFonts w:ascii="Times New Roman" w:eastAsia="Calibri" w:hAnsi="Times New Roman" w:cs="Times New Roman"/>
                <w:i/>
                <w:iCs/>
              </w:rPr>
              <w:t>dif</w:t>
            </w:r>
            <w:proofErr w:type="spellEnd"/>
            <w:r w:rsidRPr="001372E2">
              <w:rPr>
                <w:rFonts w:ascii="Times New Roman" w:eastAsia="Calibri" w:hAnsi="Times New Roman" w:cs="Times New Roman"/>
              </w:rPr>
              <w:t xml:space="preserve"> RNAi</w:t>
            </w:r>
          </w:p>
        </w:tc>
        <w:tc>
          <w:tcPr>
            <w:tcW w:w="595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931E865" w14:textId="77777777" w:rsidR="00113045" w:rsidRPr="001372E2" w:rsidRDefault="00113045" w:rsidP="0051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hAnsi="Times New Roman" w:cs="Times New Roman"/>
              </w:rPr>
              <w:t xml:space="preserve">Vienna Drosophila Resource </w:t>
            </w:r>
            <w:proofErr w:type="spellStart"/>
            <w:r w:rsidRPr="001372E2">
              <w:rPr>
                <w:rFonts w:ascii="Times New Roman" w:hAnsi="Times New Roman" w:cs="Times New Roman"/>
              </w:rPr>
              <w:t>Center</w:t>
            </w:r>
            <w:proofErr w:type="spellEnd"/>
            <w:r w:rsidRPr="001372E2">
              <w:rPr>
                <w:rFonts w:ascii="Times New Roman" w:hAnsi="Times New Roman" w:cs="Times New Roman"/>
              </w:rPr>
              <w:t xml:space="preserve"> stock 100537</w:t>
            </w:r>
          </w:p>
        </w:tc>
      </w:tr>
      <w:tr w:rsidR="00113045" w14:paraId="1E4B524C" w14:textId="77777777" w:rsidTr="005119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5F112A6" w14:textId="05CE5CD1" w:rsidR="00113045" w:rsidRPr="001372E2" w:rsidRDefault="001372E2" w:rsidP="005119B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eastAsia="Calibri" w:hAnsi="Times New Roman" w:cs="Times New Roman"/>
                <w:i/>
                <w:iCs/>
              </w:rPr>
              <w:t xml:space="preserve">y </w:t>
            </w:r>
            <w:r w:rsidR="00113045" w:rsidRPr="001372E2">
              <w:rPr>
                <w:rFonts w:ascii="Times New Roman" w:eastAsia="Calibri" w:hAnsi="Times New Roman" w:cs="Times New Roman"/>
                <w:i/>
                <w:iCs/>
              </w:rPr>
              <w:t xml:space="preserve">w </w:t>
            </w:r>
          </w:p>
        </w:tc>
        <w:tc>
          <w:tcPr>
            <w:tcW w:w="595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0C651E62" w14:textId="77777777" w:rsidR="00113045" w:rsidRPr="001372E2" w:rsidRDefault="00113045" w:rsidP="0051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eastAsia="Calibri" w:hAnsi="Times New Roman" w:cs="Times New Roman"/>
              </w:rPr>
              <w:t>James Jepson (UCL)</w:t>
            </w:r>
          </w:p>
        </w:tc>
      </w:tr>
      <w:tr w:rsidR="00113045" w14:paraId="7FE3D1ED" w14:textId="77777777" w:rsidTr="0051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AA0E608" w14:textId="77777777" w:rsidR="00113045" w:rsidRPr="001372E2" w:rsidRDefault="00113045" w:rsidP="005119B0">
            <w:pPr>
              <w:rPr>
                <w:rFonts w:ascii="Times New Roman" w:hAnsi="Times New Roman" w:cs="Times New Roman"/>
                <w:i/>
                <w:iCs/>
              </w:rPr>
            </w:pPr>
            <w:r w:rsidRPr="001372E2">
              <w:rPr>
                <w:rFonts w:ascii="Times New Roman" w:eastAsia="Calibri" w:hAnsi="Times New Roman" w:cs="Times New Roman"/>
                <w:i/>
                <w:iCs/>
              </w:rPr>
              <w:t>tak1</w:t>
            </w:r>
            <w:r w:rsidRPr="001372E2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>1</w:t>
            </w:r>
            <w:r w:rsidRPr="001372E2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595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9A59222" w14:textId="77777777" w:rsidR="00113045" w:rsidRPr="001372E2" w:rsidRDefault="00113045" w:rsidP="0051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hAnsi="Times New Roman" w:cs="Times New Roman"/>
              </w:rPr>
              <w:t>Bruno Lemaitre</w:t>
            </w:r>
            <w:r w:rsidRPr="001372E2">
              <w:rPr>
                <w:rFonts w:ascii="Times New Roman" w:eastAsia="Calibri" w:hAnsi="Times New Roman" w:cs="Times New Roman"/>
              </w:rPr>
              <w:t xml:space="preserve"> (EPFL)</w:t>
            </w:r>
          </w:p>
        </w:tc>
      </w:tr>
      <w:tr w:rsidR="00113045" w14:paraId="56EF7DF0" w14:textId="77777777" w:rsidTr="005119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61F97E69" w14:textId="77777777" w:rsidR="00113045" w:rsidRPr="001372E2" w:rsidRDefault="00113045" w:rsidP="005119B0">
            <w:pPr>
              <w:rPr>
                <w:rFonts w:ascii="Times New Roman" w:hAnsi="Times New Roman" w:cs="Times New Roman"/>
                <w:i/>
                <w:iCs/>
              </w:rPr>
            </w:pPr>
            <w:r w:rsidRPr="001372E2">
              <w:rPr>
                <w:rFonts w:ascii="Times New Roman" w:eastAsia="Calibri" w:hAnsi="Times New Roman" w:cs="Times New Roman"/>
                <w:i/>
                <w:iCs/>
              </w:rPr>
              <w:t>upd2</w:t>
            </w:r>
            <w:r w:rsidRPr="001372E2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>∆</w:t>
            </w:r>
            <w:r w:rsidRPr="001372E2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595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B73722A" w14:textId="77777777" w:rsidR="00113045" w:rsidRPr="001372E2" w:rsidRDefault="00113045" w:rsidP="0051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hAnsi="Times New Roman" w:cs="Times New Roman"/>
              </w:rPr>
              <w:t>Bruno Lemaitre</w:t>
            </w:r>
            <w:r w:rsidRPr="001372E2">
              <w:rPr>
                <w:rFonts w:ascii="Times New Roman" w:eastAsia="Calibri" w:hAnsi="Times New Roman" w:cs="Times New Roman"/>
              </w:rPr>
              <w:t xml:space="preserve"> (EPFL)</w:t>
            </w:r>
          </w:p>
        </w:tc>
      </w:tr>
      <w:tr w:rsidR="00113045" w14:paraId="5AFDD0A7" w14:textId="77777777" w:rsidTr="0051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CBF415F" w14:textId="77777777" w:rsidR="00113045" w:rsidRPr="001372E2" w:rsidRDefault="00113045" w:rsidP="005119B0">
            <w:pPr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eastAsia="Calibri" w:hAnsi="Times New Roman" w:cs="Times New Roman"/>
                <w:i/>
                <w:iCs/>
              </w:rPr>
              <w:t>pdf</w:t>
            </w:r>
            <w:r w:rsidRPr="001372E2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>01</w:t>
            </w:r>
            <w:r w:rsidRPr="001372E2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595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03BA38B" w14:textId="77777777" w:rsidR="00113045" w:rsidRPr="001372E2" w:rsidRDefault="00113045" w:rsidP="0051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eastAsia="Calibri" w:hAnsi="Times New Roman" w:cs="Times New Roman"/>
              </w:rPr>
              <w:t>James Jepson (UCL)</w:t>
            </w:r>
          </w:p>
        </w:tc>
      </w:tr>
      <w:tr w:rsidR="00113045" w14:paraId="77E96E50" w14:textId="77777777" w:rsidTr="005119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63A899B" w14:textId="77777777" w:rsidR="00113045" w:rsidRPr="001372E2" w:rsidRDefault="00113045" w:rsidP="005119B0">
            <w:pPr>
              <w:rPr>
                <w:rFonts w:ascii="Times New Roman" w:hAnsi="Times New Roman" w:cs="Times New Roman"/>
                <w:i/>
                <w:iCs/>
              </w:rPr>
            </w:pPr>
            <w:r w:rsidRPr="001372E2">
              <w:rPr>
                <w:rFonts w:ascii="Times New Roman" w:eastAsia="Calibri" w:hAnsi="Times New Roman" w:cs="Times New Roman"/>
                <w:i/>
                <w:iCs/>
              </w:rPr>
              <w:t>dop1R2</w:t>
            </w:r>
            <w:r w:rsidRPr="001372E2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>MB05108</w:t>
            </w:r>
            <w:r w:rsidRPr="001372E2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595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EBDF194" w14:textId="77777777" w:rsidR="00113045" w:rsidRPr="001372E2" w:rsidRDefault="00113045" w:rsidP="0051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eastAsia="Calibri" w:hAnsi="Times New Roman" w:cs="Times New Roman"/>
              </w:rPr>
              <w:t xml:space="preserve">Bloomington Drosophila Stock </w:t>
            </w:r>
            <w:proofErr w:type="spellStart"/>
            <w:r w:rsidRPr="001372E2">
              <w:rPr>
                <w:rFonts w:ascii="Times New Roman" w:eastAsia="Calibri" w:hAnsi="Times New Roman" w:cs="Times New Roman"/>
              </w:rPr>
              <w:t>Center</w:t>
            </w:r>
            <w:proofErr w:type="spellEnd"/>
            <w:r w:rsidRPr="001372E2">
              <w:rPr>
                <w:rFonts w:ascii="Times New Roman" w:eastAsia="Calibri" w:hAnsi="Times New Roman" w:cs="Times New Roman"/>
              </w:rPr>
              <w:t xml:space="preserve"> stock 24743</w:t>
            </w:r>
          </w:p>
        </w:tc>
      </w:tr>
      <w:tr w:rsidR="00113045" w14:paraId="544602E2" w14:textId="77777777" w:rsidTr="005119B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5139F211" w14:textId="77777777" w:rsidR="00113045" w:rsidRPr="001372E2" w:rsidRDefault="00113045" w:rsidP="005119B0">
            <w:pPr>
              <w:rPr>
                <w:rFonts w:ascii="Times New Roman" w:hAnsi="Times New Roman" w:cs="Times New Roman"/>
                <w:i/>
                <w:iCs/>
              </w:rPr>
            </w:pPr>
            <w:r w:rsidRPr="001372E2">
              <w:rPr>
                <w:rFonts w:ascii="Times New Roman" w:eastAsia="Calibri" w:hAnsi="Times New Roman" w:cs="Times New Roman"/>
                <w:i/>
                <w:iCs/>
              </w:rPr>
              <w:t>dopR1</w:t>
            </w:r>
            <w:r w:rsidRPr="001372E2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>f2676</w:t>
            </w:r>
            <w:r w:rsidRPr="001372E2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595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37084B85" w14:textId="77777777" w:rsidR="00113045" w:rsidRPr="001372E2" w:rsidRDefault="00113045" w:rsidP="005119B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eastAsia="Calibri" w:hAnsi="Times New Roman" w:cs="Times New Roman"/>
              </w:rPr>
              <w:t>James Jepson (UCL)</w:t>
            </w:r>
          </w:p>
        </w:tc>
      </w:tr>
      <w:tr w:rsidR="00113045" w14:paraId="3B1CC3D3" w14:textId="77777777" w:rsidTr="005119B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1CE98294" w14:textId="77777777" w:rsidR="00113045" w:rsidRPr="001372E2" w:rsidRDefault="00113045" w:rsidP="005119B0">
            <w:pPr>
              <w:rPr>
                <w:rFonts w:ascii="Times New Roman" w:hAnsi="Times New Roman" w:cs="Times New Roman"/>
                <w:i/>
                <w:iCs/>
              </w:rPr>
            </w:pPr>
            <w:r w:rsidRPr="001372E2">
              <w:rPr>
                <w:rFonts w:ascii="Times New Roman" w:eastAsia="Calibri" w:hAnsi="Times New Roman" w:cs="Times New Roman"/>
                <w:i/>
                <w:iCs/>
              </w:rPr>
              <w:t>iav</w:t>
            </w:r>
            <w:r w:rsidRPr="001372E2">
              <w:rPr>
                <w:rFonts w:ascii="Times New Roman" w:eastAsia="Calibri" w:hAnsi="Times New Roman" w:cs="Times New Roman"/>
                <w:i/>
                <w:iCs/>
                <w:vertAlign w:val="superscript"/>
              </w:rPr>
              <w:t>3621</w:t>
            </w:r>
            <w:r w:rsidRPr="001372E2">
              <w:rPr>
                <w:rFonts w:ascii="Times New Roman" w:eastAsia="Calibri" w:hAnsi="Times New Roman" w:cs="Times New Roman"/>
                <w:i/>
                <w:iCs/>
              </w:rPr>
              <w:t xml:space="preserve"> </w:t>
            </w:r>
          </w:p>
        </w:tc>
        <w:tc>
          <w:tcPr>
            <w:tcW w:w="5955" w:type="dxa"/>
            <w:tcBorders>
              <w:top w:val="single" w:sz="8" w:space="0" w:color="BFBFBF" w:themeColor="background1" w:themeShade="BF"/>
              <w:left w:val="single" w:sz="8" w:space="0" w:color="BFBFBF" w:themeColor="background1" w:themeShade="BF"/>
              <w:bottom w:val="single" w:sz="8" w:space="0" w:color="BFBFBF" w:themeColor="background1" w:themeShade="BF"/>
              <w:right w:val="single" w:sz="8" w:space="0" w:color="BFBFBF" w:themeColor="background1" w:themeShade="BF"/>
            </w:tcBorders>
          </w:tcPr>
          <w:p w14:paraId="45431F83" w14:textId="77777777" w:rsidR="00113045" w:rsidRPr="001372E2" w:rsidRDefault="00113045" w:rsidP="005119B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372E2">
              <w:rPr>
                <w:rFonts w:ascii="Times New Roman" w:eastAsia="Calibri" w:hAnsi="Times New Roman" w:cs="Times New Roman"/>
              </w:rPr>
              <w:t xml:space="preserve">Bloomington Drosophila Stock </w:t>
            </w:r>
            <w:proofErr w:type="spellStart"/>
            <w:r w:rsidRPr="001372E2">
              <w:rPr>
                <w:rFonts w:ascii="Times New Roman" w:eastAsia="Calibri" w:hAnsi="Times New Roman" w:cs="Times New Roman"/>
              </w:rPr>
              <w:t>Center</w:t>
            </w:r>
            <w:proofErr w:type="spellEnd"/>
            <w:r w:rsidRPr="001372E2">
              <w:rPr>
                <w:rFonts w:ascii="Times New Roman" w:eastAsia="Calibri" w:hAnsi="Times New Roman" w:cs="Times New Roman"/>
              </w:rPr>
              <w:t xml:space="preserve"> stock 24768</w:t>
            </w:r>
          </w:p>
        </w:tc>
      </w:tr>
    </w:tbl>
    <w:p w14:paraId="59914A52" w14:textId="77777777" w:rsidR="00113045" w:rsidRPr="00C04C89" w:rsidRDefault="00113045" w:rsidP="00113045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5DD0F5F" w14:textId="77777777" w:rsidR="00113045" w:rsidRDefault="00113045" w:rsidP="00113045"/>
    <w:p w14:paraId="2419B45B" w14:textId="77777777" w:rsidR="00D81F85" w:rsidRDefault="00D81F85"/>
    <w:sectPr w:rsidR="00D81F85" w:rsidSect="00B86C16">
      <w:headerReference w:type="default" r:id="rId4"/>
      <w:footerReference w:type="default" r:id="rId5"/>
      <w:pgSz w:w="11906" w:h="16838"/>
      <w:pgMar w:top="1440" w:right="1440" w:bottom="1440" w:left="1440" w:header="0" w:footer="709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427365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471D94F" w14:textId="77777777" w:rsidR="00D538DC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9</w:t>
        </w:r>
        <w:r>
          <w:rPr>
            <w:noProof/>
          </w:rPr>
          <w:fldChar w:fldCharType="end"/>
        </w:r>
      </w:p>
    </w:sdtContent>
  </w:sdt>
  <w:p w14:paraId="6EAA67CA" w14:textId="77777777" w:rsidR="00D538DC" w:rsidRDefault="00000000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7E6CBA5A" w14:paraId="0159EBFC" w14:textId="77777777" w:rsidTr="7E6CBA5A">
      <w:tc>
        <w:tcPr>
          <w:tcW w:w="3005" w:type="dxa"/>
        </w:tcPr>
        <w:p w14:paraId="7CA37258" w14:textId="77777777" w:rsidR="7E6CBA5A" w:rsidRDefault="00000000" w:rsidP="7E6CBA5A">
          <w:pPr>
            <w:pStyle w:val="Header"/>
            <w:ind w:left="-115"/>
          </w:pPr>
        </w:p>
      </w:tc>
      <w:tc>
        <w:tcPr>
          <w:tcW w:w="3005" w:type="dxa"/>
        </w:tcPr>
        <w:p w14:paraId="25669B12" w14:textId="77777777" w:rsidR="7E6CBA5A" w:rsidRDefault="00000000" w:rsidP="7E6CBA5A">
          <w:pPr>
            <w:pStyle w:val="Header"/>
            <w:jc w:val="center"/>
          </w:pPr>
        </w:p>
      </w:tc>
      <w:tc>
        <w:tcPr>
          <w:tcW w:w="3005" w:type="dxa"/>
        </w:tcPr>
        <w:p w14:paraId="6C57DA2D" w14:textId="77777777" w:rsidR="7E6CBA5A" w:rsidRDefault="00000000" w:rsidP="7E6CBA5A">
          <w:pPr>
            <w:pStyle w:val="Header"/>
            <w:ind w:right="-115"/>
            <w:jc w:val="right"/>
          </w:pPr>
        </w:p>
      </w:tc>
    </w:tr>
  </w:tbl>
  <w:p w14:paraId="71BECAEE" w14:textId="77777777" w:rsidR="7E6CBA5A" w:rsidRDefault="00000000" w:rsidP="7E6CBA5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045"/>
    <w:rsid w:val="00007B72"/>
    <w:rsid w:val="000536B5"/>
    <w:rsid w:val="000854DB"/>
    <w:rsid w:val="000940A9"/>
    <w:rsid w:val="000F46EE"/>
    <w:rsid w:val="001113A1"/>
    <w:rsid w:val="00113045"/>
    <w:rsid w:val="00135924"/>
    <w:rsid w:val="001372E2"/>
    <w:rsid w:val="00155A58"/>
    <w:rsid w:val="0018306A"/>
    <w:rsid w:val="001D2F6E"/>
    <w:rsid w:val="00203E16"/>
    <w:rsid w:val="00204FED"/>
    <w:rsid w:val="00216964"/>
    <w:rsid w:val="00224C19"/>
    <w:rsid w:val="002275F1"/>
    <w:rsid w:val="00277522"/>
    <w:rsid w:val="002E63BF"/>
    <w:rsid w:val="00314D40"/>
    <w:rsid w:val="00315466"/>
    <w:rsid w:val="003B6391"/>
    <w:rsid w:val="003E1D9D"/>
    <w:rsid w:val="003F5B58"/>
    <w:rsid w:val="00482D6E"/>
    <w:rsid w:val="00490A2D"/>
    <w:rsid w:val="004B3CAF"/>
    <w:rsid w:val="004C6957"/>
    <w:rsid w:val="004E129A"/>
    <w:rsid w:val="005407BB"/>
    <w:rsid w:val="00561A99"/>
    <w:rsid w:val="005F3109"/>
    <w:rsid w:val="00610DEE"/>
    <w:rsid w:val="00626E63"/>
    <w:rsid w:val="0063570F"/>
    <w:rsid w:val="006367F9"/>
    <w:rsid w:val="00637819"/>
    <w:rsid w:val="00652DCC"/>
    <w:rsid w:val="00673688"/>
    <w:rsid w:val="006E5EED"/>
    <w:rsid w:val="006F4749"/>
    <w:rsid w:val="007076A7"/>
    <w:rsid w:val="00711A8F"/>
    <w:rsid w:val="00714ADF"/>
    <w:rsid w:val="00723842"/>
    <w:rsid w:val="00734BFA"/>
    <w:rsid w:val="0074766D"/>
    <w:rsid w:val="00767499"/>
    <w:rsid w:val="007804D3"/>
    <w:rsid w:val="007E7A76"/>
    <w:rsid w:val="008053A8"/>
    <w:rsid w:val="00817E37"/>
    <w:rsid w:val="00876021"/>
    <w:rsid w:val="00881BA2"/>
    <w:rsid w:val="008B737C"/>
    <w:rsid w:val="00907AB8"/>
    <w:rsid w:val="0091770B"/>
    <w:rsid w:val="0094192F"/>
    <w:rsid w:val="009B0504"/>
    <w:rsid w:val="009F6E57"/>
    <w:rsid w:val="00A336C9"/>
    <w:rsid w:val="00A41680"/>
    <w:rsid w:val="00A52025"/>
    <w:rsid w:val="00A6023F"/>
    <w:rsid w:val="00A70BB9"/>
    <w:rsid w:val="00A760C7"/>
    <w:rsid w:val="00AC3BB0"/>
    <w:rsid w:val="00AF38AC"/>
    <w:rsid w:val="00B37422"/>
    <w:rsid w:val="00B6705D"/>
    <w:rsid w:val="00B8050B"/>
    <w:rsid w:val="00B94559"/>
    <w:rsid w:val="00BB5FD8"/>
    <w:rsid w:val="00C251D5"/>
    <w:rsid w:val="00C5201B"/>
    <w:rsid w:val="00C56694"/>
    <w:rsid w:val="00C812DD"/>
    <w:rsid w:val="00C845EB"/>
    <w:rsid w:val="00CF768A"/>
    <w:rsid w:val="00D06339"/>
    <w:rsid w:val="00D171B6"/>
    <w:rsid w:val="00D532FD"/>
    <w:rsid w:val="00D668F0"/>
    <w:rsid w:val="00D7113D"/>
    <w:rsid w:val="00D81F85"/>
    <w:rsid w:val="00D87972"/>
    <w:rsid w:val="00DD0EF2"/>
    <w:rsid w:val="00DE596C"/>
    <w:rsid w:val="00E31166"/>
    <w:rsid w:val="00E34F5E"/>
    <w:rsid w:val="00ED21C7"/>
    <w:rsid w:val="00ED49DC"/>
    <w:rsid w:val="00F21451"/>
    <w:rsid w:val="00F31DC5"/>
    <w:rsid w:val="00FA1263"/>
    <w:rsid w:val="00FE7B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E1B8D0"/>
  <w15:chartTrackingRefBased/>
  <w15:docId w15:val="{A9E7A33D-039D-F146-98A7-C118628FCB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13045"/>
    <w:pPr>
      <w:suppressAutoHyphens/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11A8F"/>
    <w:pPr>
      <w:suppressAutoHyphens w:val="0"/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A8F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113045"/>
  </w:style>
  <w:style w:type="character" w:customStyle="1" w:styleId="HeaderChar">
    <w:name w:val="Header Char"/>
    <w:basedOn w:val="DefaultParagraphFont"/>
    <w:link w:val="Header"/>
    <w:uiPriority w:val="99"/>
    <w:qFormat/>
    <w:rsid w:val="00113045"/>
  </w:style>
  <w:style w:type="character" w:customStyle="1" w:styleId="FooterChar">
    <w:name w:val="Footer Char"/>
    <w:basedOn w:val="DefaultParagraphFont"/>
    <w:link w:val="Footer"/>
    <w:uiPriority w:val="99"/>
    <w:qFormat/>
    <w:rsid w:val="00113045"/>
  </w:style>
  <w:style w:type="paragraph" w:styleId="Header">
    <w:name w:val="header"/>
    <w:basedOn w:val="Normal"/>
    <w:link w:val="HeaderChar"/>
    <w:uiPriority w:val="99"/>
    <w:unhideWhenUsed/>
    <w:rsid w:val="00113045"/>
    <w:pPr>
      <w:suppressLineNumbers/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HeaderChar1">
    <w:name w:val="Header Char1"/>
    <w:basedOn w:val="DefaultParagraphFont"/>
    <w:uiPriority w:val="99"/>
    <w:semiHidden/>
    <w:rsid w:val="00113045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113045"/>
    <w:pPr>
      <w:suppressLineNumbers/>
      <w:tabs>
        <w:tab w:val="center" w:pos="4513"/>
        <w:tab w:val="right" w:pos="9026"/>
      </w:tabs>
      <w:spacing w:after="0" w:line="240" w:lineRule="auto"/>
    </w:pPr>
    <w:rPr>
      <w:sz w:val="24"/>
      <w:szCs w:val="24"/>
    </w:rPr>
  </w:style>
  <w:style w:type="character" w:customStyle="1" w:styleId="FooterChar1">
    <w:name w:val="Footer Char1"/>
    <w:basedOn w:val="DefaultParagraphFont"/>
    <w:uiPriority w:val="99"/>
    <w:semiHidden/>
    <w:rsid w:val="00113045"/>
    <w:rPr>
      <w:sz w:val="22"/>
      <w:szCs w:val="22"/>
    </w:rPr>
  </w:style>
  <w:style w:type="table" w:customStyle="1" w:styleId="PlainTable11">
    <w:name w:val="Plain Table 11"/>
    <w:basedOn w:val="TableNormal"/>
    <w:uiPriority w:val="41"/>
    <w:rsid w:val="00113045"/>
    <w:pPr>
      <w:suppressAutoHyphens/>
    </w:pPr>
    <w:rPr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5</Words>
  <Characters>717</Characters>
  <Application>Microsoft Office Word</Application>
  <DocSecurity>0</DocSecurity>
  <Lines>5</Lines>
  <Paragraphs>1</Paragraphs>
  <ScaleCrop>false</ScaleCrop>
  <Company/>
  <LinksUpToDate>false</LinksUpToDate>
  <CharactersWithSpaces>8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onne, Marc S</dc:creator>
  <cp:keywords/>
  <dc:description/>
  <cp:lastModifiedBy>Dionne, Marc S</cp:lastModifiedBy>
  <cp:revision>2</cp:revision>
  <dcterms:created xsi:type="dcterms:W3CDTF">2022-09-07T10:25:00Z</dcterms:created>
  <dcterms:modified xsi:type="dcterms:W3CDTF">2022-09-07T10:40:00Z</dcterms:modified>
</cp:coreProperties>
</file>